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A2F52" w14:textId="77777777" w:rsidR="00177C97" w:rsidRPr="002724AB" w:rsidRDefault="00177C97" w:rsidP="00177C97">
      <w:r w:rsidRPr="002724AB">
        <w:rPr>
          <w:b/>
          <w:bCs/>
        </w:rPr>
        <w:t xml:space="preserve">Figure S1. Phylogenetic relationship between isolates analyzed in this study. </w:t>
      </w:r>
    </w:p>
    <w:p w14:paraId="5666575F" w14:textId="77777777" w:rsidR="00177C97" w:rsidRPr="002724AB" w:rsidRDefault="00177C97" w:rsidP="00177C97">
      <w:r w:rsidRPr="002724AB">
        <w:t xml:space="preserve">Sequence records were retrieved for the list of “clone corrected” isolates described by England et al. Assemblies were generated using Spades with the “-careful” option. Each leaf label corresponds to the European Nucleotide Archive accession number of the reads used to generate that assembly. Core genome SNPs were identified using Spine and </w:t>
      </w:r>
      <w:proofErr w:type="spellStart"/>
      <w:r w:rsidRPr="002724AB">
        <w:t>Nucmer</w:t>
      </w:r>
      <w:proofErr w:type="spellEnd"/>
      <w:r w:rsidRPr="002724AB">
        <w:t xml:space="preserve"> and aligned using a custom script (See Supplemental Methods). IQTREE2 was then used to infer a maximum likelihood tree using the core genome alignment and a model determined using the </w:t>
      </w:r>
      <w:proofErr w:type="spellStart"/>
      <w:r w:rsidRPr="002724AB">
        <w:t>ModelFinder</w:t>
      </w:r>
      <w:proofErr w:type="spellEnd"/>
      <w:r w:rsidRPr="002724AB">
        <w:t xml:space="preserve"> </w:t>
      </w:r>
      <w:proofErr w:type="spellStart"/>
      <w:r w:rsidRPr="002724AB">
        <w:t>utiltity</w:t>
      </w:r>
      <w:proofErr w:type="spellEnd"/>
      <w:r w:rsidRPr="002724AB">
        <w:t xml:space="preserve"> (model selected: TVM+F+R4). Bootstrap support was calculated using the Ultrafast Bootstrap utility which recommends a threshold of 95% support for considering a branch to be supported (Red branches not supported). The tree was visualized using </w:t>
      </w:r>
      <w:proofErr w:type="spellStart"/>
      <w:r w:rsidRPr="002724AB">
        <w:t>iToL</w:t>
      </w:r>
      <w:proofErr w:type="spellEnd"/>
      <w:r w:rsidRPr="002724AB">
        <w:t>, midpoint rooted, and annotated according to whether any CRISPR arrays were identified (inner, black ring) and the presence of arrays belonging to the largest 7 clusters shown in Figure 2 (</w:t>
      </w:r>
      <w:proofErr w:type="spellStart"/>
      <w:r w:rsidRPr="002724AB">
        <w:t>coloured</w:t>
      </w:r>
      <w:proofErr w:type="spellEnd"/>
      <w:r w:rsidRPr="002724AB">
        <w:t xml:space="preserve"> rings; see key). Isolates encoding arrays from Cluster 2 are indicated both with a blue ring and with a blue leaf label background.</w:t>
      </w:r>
    </w:p>
    <w:p w14:paraId="057E1C8F" w14:textId="56F15364" w:rsidR="00C81814" w:rsidRDefault="00177C97">
      <w:r>
        <w:rPr>
          <w:noProof/>
          <w14:ligatures w14:val="standardContextual"/>
        </w:rPr>
        <w:drawing>
          <wp:inline distT="0" distB="0" distL="0" distR="0" wp14:anchorId="0318FA2D" wp14:editId="15F85456">
            <wp:extent cx="5558028" cy="4165854"/>
            <wp:effectExtent l="0" t="0" r="5080" b="6350"/>
            <wp:docPr id="16279378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937817" name="Picture 162793781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8028" cy="4165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C97"/>
    <w:rsid w:val="00177C97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E5314"/>
  <w15:chartTrackingRefBased/>
  <w15:docId w15:val="{54B723D2-5C64-427C-9E23-D835519BC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C97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7-17T03:06:00Z</dcterms:created>
  <dcterms:modified xsi:type="dcterms:W3CDTF">2023-07-17T03:12:00Z</dcterms:modified>
</cp:coreProperties>
</file>